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B194B" w14:textId="4B658DA4" w:rsidR="00A8519D" w:rsidRPr="003F17A9" w:rsidRDefault="00A8519D" w:rsidP="00392778">
      <w:pPr>
        <w:pStyle w:val="2"/>
      </w:pPr>
      <w:r w:rsidRPr="003F17A9">
        <w:rPr>
          <w:b/>
          <w:bCs/>
        </w:rPr>
        <w:t>Table S13.</w:t>
      </w:r>
      <w:r w:rsidRPr="003F17A9">
        <w:t xml:space="preserve"> </w:t>
      </w:r>
      <w:r w:rsidR="00EF4B3A" w:rsidRPr="003F17A9">
        <w:t>The results of the sensitivity analysis of complete data after excluding missing values according tooth loss stat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9"/>
        <w:gridCol w:w="1273"/>
        <w:gridCol w:w="992"/>
        <w:gridCol w:w="1276"/>
        <w:gridCol w:w="1417"/>
        <w:gridCol w:w="1418"/>
        <w:gridCol w:w="1417"/>
        <w:gridCol w:w="1418"/>
        <w:gridCol w:w="992"/>
        <w:gridCol w:w="1276"/>
      </w:tblGrid>
      <w:tr w:rsidR="003B714E" w:rsidRPr="003B714E" w14:paraId="72E6CC4B" w14:textId="77777777" w:rsidTr="00954ECB">
        <w:trPr>
          <w:trHeight w:val="280"/>
        </w:trPr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126C" w14:textId="77777777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ortality risk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88E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 n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232A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CCAA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omplete denti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576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9C0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Lacking function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865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vere tooth lo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C018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dentulis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3D6C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36D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3B714E" w:rsidRPr="003B714E" w14:paraId="5A6E1AE9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5DCC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1B0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8CB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P </w:t>
            </w: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688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B631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386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005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EE8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CAF1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P </w:t>
            </w: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833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:rsidR="003B714E" w:rsidRPr="003B714E" w14:paraId="28BA02D9" w14:textId="77777777" w:rsidTr="00954ECB">
        <w:trPr>
          <w:trHeight w:val="280"/>
        </w:trPr>
        <w:tc>
          <w:tcPr>
            <w:tcW w:w="1275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AEC1" w14:textId="711FB9F6" w:rsidR="009B2F92" w:rsidRPr="003B714E" w:rsidRDefault="009B2F92" w:rsidP="009B2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l-cause mortality</w:t>
            </w:r>
          </w:p>
        </w:tc>
      </w:tr>
      <w:tr w:rsidR="003B714E" w:rsidRPr="003B714E" w14:paraId="13649118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057E" w14:textId="301C1BAA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714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03EA" w14:textId="4CDDBB5B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FA0D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C0F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5(2.38, 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30C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33(5.05, 7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2F77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27(6.41, 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754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6(8.60, 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7908" w14:textId="5593ECDA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251E" w14:textId="2F1C3C56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4E5789F0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0B1B" w14:textId="398F41A2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D16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3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3726" w14:textId="72605F1D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8841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06DE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0(1.29, 1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6A0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0(1.84, 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B621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57(1.99, 3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DCF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9(2.42, 3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D1EE" w14:textId="374E211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8322" w14:textId="5C81D83C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6376E79B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AD2F" w14:textId="62CA720E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C342E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944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5396" w14:textId="7854113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706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906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1(1.13, 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BF9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1(1.42, 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4EA8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3(1.38, 2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5E3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5(1.63, 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665C" w14:textId="10EF238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8D00" w14:textId="5782A536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5DEB36E" w14:textId="77777777" w:rsidTr="00954ECB">
        <w:trPr>
          <w:trHeight w:val="280"/>
        </w:trPr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E548" w14:textId="674FABEE" w:rsidR="009B2F92" w:rsidRPr="003B714E" w:rsidRDefault="009B2F92" w:rsidP="00A851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VD-related cause</w:t>
            </w:r>
          </w:p>
        </w:tc>
      </w:tr>
      <w:tr w:rsidR="003B714E" w:rsidRPr="003B714E" w14:paraId="14BE4B13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463F" w14:textId="415E1B67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BD1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41BE" w14:textId="4FA25D72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E69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52F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3(2.18, 4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BFF3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88(4.71, 1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B9C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3(7.35, 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BB5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4(8.40, 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E834" w14:textId="4DAEA061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F1AD" w14:textId="548AD5A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1DDF613A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C77B" w14:textId="0FD413E3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A0A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56B9" w14:textId="2F2700B1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B20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809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7(1.12, 2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4C9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3(1.58, 3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FCE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6(2.09, 5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82BC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7(2.14, 4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19DA" w14:textId="4DA01711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7278" w14:textId="660DFFBC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A920123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BCAC" w14:textId="0B8663D2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C342E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DAB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7C38" w14:textId="1E6D973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2CBD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1192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2(0.95, 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EFB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1(1.21, 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46D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8(1.40, 3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280D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0(1.37, 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7070" w14:textId="08A9C345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39F4" w14:textId="4CAF353E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3422ABF4" w14:textId="77777777" w:rsidTr="00954ECB">
        <w:trPr>
          <w:trHeight w:val="280"/>
        </w:trPr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3D04" w14:textId="52DC21A1" w:rsidR="009B2F92" w:rsidRPr="003B714E" w:rsidRDefault="009B2F92" w:rsidP="00A851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ancer-related cause</w:t>
            </w:r>
          </w:p>
        </w:tc>
      </w:tr>
      <w:tr w:rsidR="003B714E" w:rsidRPr="003B714E" w14:paraId="157E5B95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7FE4" w14:textId="524E25AB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15E8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6(1.05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5B71" w14:textId="02BE996A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E92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39D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48(1.65, 3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659D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49(2.88, 7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0B95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54(4.22, 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1AE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35(5.51, 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36EE" w14:textId="7F626A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43F1" w14:textId="548045DB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14EB6647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0D3D" w14:textId="560B9978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BA2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073D" w14:textId="3670ACB1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9B48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F73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7(0.98, 2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EB2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1(1.19, 3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A3E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44(1.55, 3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07C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2(1.91, 4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0083" w14:textId="486DF1FD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634D" w14:textId="4951E000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4FE78D28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7B73" w14:textId="3DB035DF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C342E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B375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70B0" w14:textId="0EBD692A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D9F8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C44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30(0.87, 1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BE3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8(0.93, 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29B4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6(1.11, 2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B86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1(1.30, 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40D8" w14:textId="3CE9577E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95FB" w14:textId="7D06E422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21AA90CE" w14:textId="77777777" w:rsidTr="00954ECB">
        <w:trPr>
          <w:trHeight w:val="280"/>
        </w:trPr>
        <w:tc>
          <w:tcPr>
            <w:tcW w:w="1275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94E9" w14:textId="7C9F1A02" w:rsidR="009B2F92" w:rsidRPr="003B714E" w:rsidRDefault="009B2F92" w:rsidP="00A851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idney diseases-related cause</w:t>
            </w:r>
          </w:p>
        </w:tc>
      </w:tr>
      <w:tr w:rsidR="003B714E" w:rsidRPr="003B714E" w14:paraId="4AAC643D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E084" w14:textId="1B07F680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EBD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10(1.07,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604F" w14:textId="02619C16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A24D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112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09(0.88, 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6F35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.8(2.96, 7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1E80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9.9(4.07, 9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F78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4.0(7.39, 1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E15F" w14:textId="2DA3EDC9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CABD" w14:textId="7C32DEA4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5DBF4AB9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5F1C" w14:textId="160B7EAB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C342E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A50A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3,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51BD" w14:textId="09331836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9B2F92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A915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7A4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2(0.51, 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9BC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49(1.00, 3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2505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41(1.26, 3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F0BB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2(2.05, 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0D74" w14:textId="04E6019A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D49D" w14:textId="3EECA5D1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77701B" w:rsidRPr="003B714E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3B714E" w:rsidRPr="003B714E" w14:paraId="17503C34" w14:textId="77777777" w:rsidTr="00954ECB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A2842F" w14:textId="2C0F89E6" w:rsidR="00A8519D" w:rsidRPr="003B714E" w:rsidRDefault="00A8519D" w:rsidP="00A851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Model 3</w:t>
            </w:r>
            <w:r w:rsidR="00C342E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B5C4E9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5(1.01, 1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4FDD35" w14:textId="0388A618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E62DCB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77A207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2(0.42, 8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8FEC36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78(0.70, 2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65D59F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89(0.74, 2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C0EDEE" w14:textId="77777777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71(0.98, 3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74B402" w14:textId="40B4084B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2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2A5D75" w14:textId="6DADD43D" w:rsidR="00A8519D" w:rsidRPr="003B714E" w:rsidRDefault="00A8519D" w:rsidP="00A851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714E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26 </w:t>
            </w:r>
          </w:p>
        </w:tc>
      </w:tr>
    </w:tbl>
    <w:p w14:paraId="625DC4E7" w14:textId="77777777" w:rsidR="00CA306E" w:rsidRPr="00B52866" w:rsidRDefault="00CA306E" w:rsidP="00CA306E">
      <w:pPr>
        <w:widowControl/>
        <w:rPr>
          <w:rFonts w:ascii="Times New Roman" w:hAnsi="Times New Roman" w:cs="Times New Roman"/>
          <w:szCs w:val="22"/>
        </w:rPr>
      </w:pPr>
      <w:bookmarkStart w:id="0" w:name="_Hlk209097127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4257C35C" w14:textId="77777777" w:rsidR="00CA306E" w:rsidRPr="00B52866" w:rsidRDefault="00CA306E" w:rsidP="00CA306E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3BEE7A69" w14:textId="77777777" w:rsidR="00CA306E" w:rsidRPr="00B52866" w:rsidRDefault="00CA306E" w:rsidP="00CA306E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46DAEDC1" w14:textId="77777777" w:rsidR="00CA306E" w:rsidRPr="000B0E7C" w:rsidRDefault="00CA306E" w:rsidP="00CA306E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70463816" w:rsidR="00DD4231" w:rsidRPr="00CE38C4" w:rsidRDefault="00DD4231" w:rsidP="00CE38C4">
      <w:pPr>
        <w:widowControl/>
        <w:rPr>
          <w:rFonts w:ascii="Times New Roman" w:hAnsi="Times New Roman" w:cs="Times New Roman"/>
          <w:szCs w:val="22"/>
        </w:rPr>
      </w:pPr>
    </w:p>
    <w:sectPr w:rsidR="00DD4231" w:rsidRPr="00CE38C4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A19C3" w14:textId="77777777" w:rsidR="005A41FA" w:rsidRDefault="005A41FA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BE418C" w14:textId="77777777" w:rsidR="005A41FA" w:rsidRDefault="005A41FA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6A258" w14:textId="77777777" w:rsidR="005A41FA" w:rsidRDefault="005A41FA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5DC311" w14:textId="77777777" w:rsidR="005A41FA" w:rsidRDefault="005A41FA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0B9C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41FA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E38C4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827</Characters>
  <Application>Microsoft Office Word</Application>
  <DocSecurity>0</DocSecurity>
  <Lines>228</Lines>
  <Paragraphs>155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9:00Z</dcterms:created>
  <dcterms:modified xsi:type="dcterms:W3CDTF">2025-11-12T03:29:00Z</dcterms:modified>
</cp:coreProperties>
</file>